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AB6F9F0" w:rsidR="000035D5" w:rsidRDefault="000035D5">
                            <w:r>
                              <w:t xml:space="preserve">Reported on page number: </w:t>
                            </w:r>
                            <w:r w:rsidR="00A06B60">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AB6F9F0" w:rsidR="000035D5" w:rsidRDefault="000035D5">
                      <w:r>
                        <w:t xml:space="preserve">Reported on page number: </w:t>
                      </w:r>
                      <w:r w:rsidR="00A06B60">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99785CE" w:rsidR="000035D5" w:rsidRDefault="000035D5" w:rsidP="000035D5">
                            <w:r>
                              <w:t xml:space="preserve">Reported on page number: </w:t>
                            </w:r>
                            <w:r w:rsidR="00A06B60">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99785CE" w:rsidR="000035D5" w:rsidRDefault="000035D5" w:rsidP="000035D5">
                      <w:r>
                        <w:t xml:space="preserve">Reported on page number: </w:t>
                      </w:r>
                      <w:r w:rsidR="00A06B60">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61F4198" w:rsidR="000035D5" w:rsidRDefault="00BD415C" w:rsidP="00EE3370">
                            <w:pPr>
                              <w:jc w:val="both"/>
                            </w:pPr>
                            <w:r>
                              <w:t xml:space="preserve">This study was </w:t>
                            </w:r>
                            <w:r w:rsidR="00D77015">
                              <w:t>conducted in Bangladesh, and as a citizen of Bangladesh, I carried out the study and collected data from local people in southwestern coastal Bangladesh with the assistance</w:t>
                            </w:r>
                            <w:r w:rsidR="003E3CE2">
                              <w:t xml:space="preserve"> of data enumerators</w:t>
                            </w:r>
                            <w:r w:rsidR="00D77015">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61F4198" w:rsidR="000035D5" w:rsidRDefault="00BD415C" w:rsidP="00EE3370">
                      <w:pPr>
                        <w:jc w:val="both"/>
                      </w:pPr>
                      <w:r>
                        <w:t xml:space="preserve">This study was </w:t>
                      </w:r>
                      <w:r w:rsidR="00D77015">
                        <w:t>conducted in Bangladesh, and as a citizen of Bangladesh, I carried out the study and collected data from local people in southwestern coastal Bangladesh with the assistance</w:t>
                      </w:r>
                      <w:r w:rsidR="003E3CE2">
                        <w:t xml:space="preserve"> of data enumerators</w:t>
                      </w:r>
                      <w:r w:rsidR="00D77015">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CEC2DF4" w:rsidR="000035D5" w:rsidRDefault="00BD11C2" w:rsidP="00EE3370">
                            <w:pPr>
                              <w:jc w:val="both"/>
                            </w:pPr>
                            <w:r>
                              <w:t>Both written and ver</w:t>
                            </w:r>
                            <w:r w:rsidR="00291407">
                              <w:t>bal informed consent were taken from the participants</w:t>
                            </w:r>
                            <w:r w:rsidR="00A73A4A">
                              <w:t xml:space="preserve"> without the intervention o</w:t>
                            </w:r>
                            <w:r w:rsidR="00986599">
                              <w:t>r</w:t>
                            </w:r>
                            <w:r w:rsidR="00A73A4A">
                              <w:t xml:space="preserve"> mediation of any </w:t>
                            </w:r>
                            <w:r w:rsidR="00986599">
                              <w:t>local representatives</w:t>
                            </w:r>
                            <w:r w:rsidR="004660F8">
                              <w:t>. The details were added in the manuscript (page 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CEC2DF4" w:rsidR="000035D5" w:rsidRDefault="00BD11C2" w:rsidP="00EE3370">
                      <w:pPr>
                        <w:jc w:val="both"/>
                      </w:pPr>
                      <w:r>
                        <w:t>Both written and ver</w:t>
                      </w:r>
                      <w:r w:rsidR="00291407">
                        <w:t>bal informed consent were taken from the participants</w:t>
                      </w:r>
                      <w:r w:rsidR="00A73A4A">
                        <w:t xml:space="preserve"> without the intervention o</w:t>
                      </w:r>
                      <w:r w:rsidR="00986599">
                        <w:t>r</w:t>
                      </w:r>
                      <w:r w:rsidR="00A73A4A">
                        <w:t xml:space="preserve"> mediation of any </w:t>
                      </w:r>
                      <w:r w:rsidR="00986599">
                        <w:t>local representatives</w:t>
                      </w:r>
                      <w:r w:rsidR="004660F8">
                        <w:t>. The details were added in the manuscript (page 8).</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2444CDCB"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B9A5325">
                <wp:simplePos x="0" y="0"/>
                <wp:positionH relativeFrom="margin">
                  <wp:align>right</wp:align>
                </wp:positionH>
                <wp:positionV relativeFrom="paragraph">
                  <wp:posOffset>1146175</wp:posOffset>
                </wp:positionV>
                <wp:extent cx="6838950" cy="12001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00150"/>
                        </a:xfrm>
                        <a:prstGeom prst="rect">
                          <a:avLst/>
                        </a:prstGeom>
                        <a:solidFill>
                          <a:srgbClr val="FFFFFF"/>
                        </a:solidFill>
                        <a:ln w="9525">
                          <a:solidFill>
                            <a:srgbClr val="193A65"/>
                          </a:solidFill>
                          <a:miter lim="800000"/>
                          <a:headEnd/>
                          <a:tailEnd/>
                        </a:ln>
                      </wps:spPr>
                      <wps:txbx>
                        <w:txbxContent>
                          <w:p w14:paraId="6D21B23F" w14:textId="2C5FBD7E" w:rsidR="000035D5" w:rsidRDefault="00F83CB9" w:rsidP="00EE3370">
                            <w:pPr>
                              <w:jc w:val="both"/>
                            </w:pPr>
                            <w:r>
                              <w:t xml:space="preserve">Members of the local community were approached </w:t>
                            </w:r>
                            <w:r w:rsidR="00D563D4">
                              <w:t>prior to the fieldwork to understand their concerns and to set research questions aligned with local realities, particularly their vulnerabilities</w:t>
                            </w:r>
                            <w:r w:rsidR="00646953">
                              <w:t xml:space="preserve"> – whether </w:t>
                            </w:r>
                            <w:r w:rsidR="00EE6A15">
                              <w:t>climate-related</w:t>
                            </w:r>
                            <w:r w:rsidR="00227398">
                              <w:t xml:space="preserve"> or </w:t>
                            </w:r>
                            <w:r w:rsidR="00EE6A15">
                              <w:t xml:space="preserve">related to household food security and dietary diversity, as well as </w:t>
                            </w:r>
                            <w:r w:rsidR="00D563D4">
                              <w:t xml:space="preserve">constraints associated with </w:t>
                            </w:r>
                            <w:r w:rsidR="00646953">
                              <w:t xml:space="preserve">accessing </w:t>
                            </w:r>
                            <w:r w:rsidR="00D563D4">
                              <w:t xml:space="preserve">livelihood </w:t>
                            </w:r>
                            <w:r w:rsidR="00646953">
                              <w:t>capitals and household assets</w:t>
                            </w:r>
                            <w:r w:rsidR="00227398">
                              <w:t>.</w:t>
                            </w:r>
                            <w:r w:rsidR="00646953">
                              <w:t xml:space="preserve"> </w:t>
                            </w:r>
                            <w:r w:rsidR="00EE6A15">
                              <w:t xml:space="preserve">In fact, the community inputs </w:t>
                            </w:r>
                            <w:r w:rsidR="00A7011A">
                              <w:t>shaped the planning</w:t>
                            </w:r>
                            <w:r w:rsidR="00495CE3">
                              <w:t xml:space="preserve"> and</w:t>
                            </w:r>
                            <w:r w:rsidR="00A7011A">
                              <w:t xml:space="preserve"> conducting</w:t>
                            </w:r>
                            <w:r w:rsidR="00495CE3">
                              <w:t xml:space="preserve"> of the research</w:t>
                            </w:r>
                            <w:r w:rsidR="00CC6D52">
                              <w:t xml:space="preserve">, ensuring the </w:t>
                            </w:r>
                            <w:r w:rsidR="00CC6D52" w:rsidRPr="00CC6D52">
                              <w:t>investigation remained grounded in lived experiences and responsive to local prior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94.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9ECqFw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" strokecolor="#193a65">
                <v:textbox>
                  <w:txbxContent>
                    <w:p w14:paraId="6D21B23F" w14:textId="2C5FBD7E" w:rsidR="000035D5" w:rsidRDefault="00F83CB9" w:rsidP="00EE3370">
                      <w:pPr>
                        <w:jc w:val="both"/>
                      </w:pPr>
                      <w:r>
                        <w:t xml:space="preserve">Members of the local community were approached </w:t>
                      </w:r>
                      <w:r w:rsidR="00D563D4">
                        <w:t>prior to the fieldwork to understand their concerns and to set research questions aligned with local realities, particularly their vulnerabilities</w:t>
                      </w:r>
                      <w:r w:rsidR="00646953">
                        <w:t xml:space="preserve"> – whether </w:t>
                      </w:r>
                      <w:r w:rsidR="00EE6A15">
                        <w:t>climate-related</w:t>
                      </w:r>
                      <w:r w:rsidR="00227398">
                        <w:t xml:space="preserve"> or </w:t>
                      </w:r>
                      <w:r w:rsidR="00EE6A15">
                        <w:t xml:space="preserve">related to household food security and dietary diversity, as well as </w:t>
                      </w:r>
                      <w:r w:rsidR="00D563D4">
                        <w:t xml:space="preserve">constraints associated with </w:t>
                      </w:r>
                      <w:r w:rsidR="00646953">
                        <w:t xml:space="preserve">accessing </w:t>
                      </w:r>
                      <w:r w:rsidR="00D563D4">
                        <w:t xml:space="preserve">livelihood </w:t>
                      </w:r>
                      <w:r w:rsidR="00646953">
                        <w:t>capitals and household assets</w:t>
                      </w:r>
                      <w:r w:rsidR="00227398">
                        <w:t>.</w:t>
                      </w:r>
                      <w:r w:rsidR="00646953">
                        <w:t xml:space="preserve"> </w:t>
                      </w:r>
                      <w:r w:rsidR="00EE6A15">
                        <w:t xml:space="preserve">In fact, the community inputs </w:t>
                      </w:r>
                      <w:r w:rsidR="00A7011A">
                        <w:t>shaped the planning</w:t>
                      </w:r>
                      <w:r w:rsidR="00495CE3">
                        <w:t xml:space="preserve"> and</w:t>
                      </w:r>
                      <w:r w:rsidR="00A7011A">
                        <w:t xml:space="preserve"> conducting</w:t>
                      </w:r>
                      <w:r w:rsidR="00495CE3">
                        <w:t xml:space="preserve"> of the research</w:t>
                      </w:r>
                      <w:r w:rsidR="00CC6D52">
                        <w:t xml:space="preserve">, ensuring the </w:t>
                      </w:r>
                      <w:r w:rsidR="00CC6D52" w:rsidRPr="00CC6D52">
                        <w:t>investigation remained grounded in lived experiences and responsive to local prioriti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7E97AB7A" w:rsidR="000035D5" w:rsidRDefault="00CC6D52"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804030">
                <wp:simplePos x="0" y="0"/>
                <wp:positionH relativeFrom="margin">
                  <wp:posOffset>19050</wp:posOffset>
                </wp:positionH>
                <wp:positionV relativeFrom="paragraph">
                  <wp:posOffset>1682750</wp:posOffset>
                </wp:positionV>
                <wp:extent cx="6838950" cy="12573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57300"/>
                        </a:xfrm>
                        <a:prstGeom prst="rect">
                          <a:avLst/>
                        </a:prstGeom>
                        <a:solidFill>
                          <a:srgbClr val="FFFFFF"/>
                        </a:solidFill>
                        <a:ln w="9525">
                          <a:solidFill>
                            <a:srgbClr val="193A65"/>
                          </a:solidFill>
                          <a:miter lim="800000"/>
                          <a:headEnd/>
                          <a:tailEnd/>
                        </a:ln>
                      </wps:spPr>
                      <wps:txbx>
                        <w:txbxContent>
                          <w:p w14:paraId="53B10E27" w14:textId="493FCFDB" w:rsidR="000035D5" w:rsidRDefault="0048554C" w:rsidP="00EE3370">
                            <w:pPr>
                              <w:jc w:val="both"/>
                            </w:pPr>
                            <w:r w:rsidRPr="0048554C">
                              <w:t>To ensure that informed consent documents and all supporting materials were fully understood by local stakeholders</w:t>
                            </w:r>
                            <w:r>
                              <w:t xml:space="preserve">, the researcher </w:t>
                            </w:r>
                            <w:r w:rsidR="001F7024">
                              <w:t xml:space="preserve">used the local language, Bangla, </w:t>
                            </w:r>
                            <w:r w:rsidR="00EE3370">
                              <w:t>and employed context-appropriate terminology to confirm accuracy and cultural relevance</w:t>
                            </w:r>
                            <w:r w:rsidR="001F7024">
                              <w:t xml:space="preserve">. </w:t>
                            </w:r>
                            <w:r w:rsidR="00EE3370">
                              <w:t>Moreover, the p</w:t>
                            </w:r>
                            <w:r w:rsidR="00EE3370" w:rsidRPr="00EE3370">
                              <w:t>articipants were encouraged to interrupt, ask questions, and paraphrase their understanding to confirm comprehension</w:t>
                            </w:r>
                            <w:r w:rsidR="00B16DB5">
                              <w:t xml:space="preserve">. </w:t>
                            </w:r>
                            <w:r w:rsidR="00B16DB5" w:rsidRPr="00B16DB5">
                              <w:t>This approach ensured that all participants could make informed decisions based on clear and accessible information</w:t>
                            </w:r>
                            <w:r w:rsidR="00B16DB5">
                              <w:t xml:space="preserve"> shared prior </w:t>
                            </w:r>
                            <w:r w:rsidR="00442CF0">
                              <w:t xml:space="preserve">to </w:t>
                            </w:r>
                            <w:r w:rsidR="00B16DB5">
                              <w:t xml:space="preserve">the </w:t>
                            </w:r>
                            <w:r w:rsidR="00442CF0">
                              <w:t>interview.</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5pt;margin-top:132.5pt;width:538.5pt;height:99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" strokecolor="#193a65">
                <v:textbox>
                  <w:txbxContent>
                    <w:p w14:paraId="53B10E27" w14:textId="493FCFDB" w:rsidR="000035D5" w:rsidRDefault="0048554C" w:rsidP="00EE3370">
                      <w:pPr>
                        <w:jc w:val="both"/>
                      </w:pPr>
                      <w:r w:rsidRPr="0048554C">
                        <w:t>To ensure that informed consent documents and all supporting materials were fully understood by local stakeholders</w:t>
                      </w:r>
                      <w:r>
                        <w:t xml:space="preserve">, the researcher </w:t>
                      </w:r>
                      <w:r w:rsidR="001F7024">
                        <w:t xml:space="preserve">used the local language, Bangla, </w:t>
                      </w:r>
                      <w:r w:rsidR="00EE3370">
                        <w:t>and employed context-appropriate terminology to confirm accuracy and cultural relevance</w:t>
                      </w:r>
                      <w:r w:rsidR="001F7024">
                        <w:t xml:space="preserve">. </w:t>
                      </w:r>
                      <w:r w:rsidR="00EE3370">
                        <w:t>Moreover, the p</w:t>
                      </w:r>
                      <w:r w:rsidR="00EE3370" w:rsidRPr="00EE3370">
                        <w:t>articipants were encouraged to interrupt, ask questions, and paraphrase their understanding to confirm comprehension</w:t>
                      </w:r>
                      <w:r w:rsidR="00B16DB5">
                        <w:t xml:space="preserve">. </w:t>
                      </w:r>
                      <w:r w:rsidR="00B16DB5" w:rsidRPr="00B16DB5">
                        <w:t>This approach ensured that all participants could make informed decisions based on clear and accessible information</w:t>
                      </w:r>
                      <w:r w:rsidR="00B16DB5">
                        <w:t xml:space="preserve"> shared prior </w:t>
                      </w:r>
                      <w:r w:rsidR="00442CF0">
                        <w:t xml:space="preserve">to </w:t>
                      </w:r>
                      <w:r w:rsidR="00B16DB5">
                        <w:t xml:space="preserve">the </w:t>
                      </w:r>
                      <w:r w:rsidR="00442CF0">
                        <w:t>interview.</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CEB8DCD" w:rsidR="000035D5" w:rsidRDefault="00F26C61" w:rsidP="000035D5">
                            <w:r w:rsidRPr="00F26C61">
                              <w:t>The findings of the research will be disseminated to community stakeholders in multiple accessible and user-friendly formats to ensure that the results are clearly understood and can inform local decision-making</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CEB8DCD" w:rsidR="000035D5" w:rsidRDefault="00F26C61" w:rsidP="000035D5">
                      <w:r w:rsidRPr="00F26C61">
                        <w:t>The findings of the research will be disseminated to community stakeholders in multiple accessible and user-friendly formats to ensure that the results are clearly understood and can inform local decision-making</w:t>
                      </w:r>
                      <w:r>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C8C871B" w:rsidR="000035D5" w:rsidRDefault="00C41485"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C8C871B" w:rsidR="000035D5" w:rsidRDefault="00C41485"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F895E80" w:rsidR="000035D5" w:rsidRDefault="00C41485"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F895E80" w:rsidR="000035D5" w:rsidRDefault="00C41485"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D649467" w:rsidR="000035D5" w:rsidRDefault="00C41485"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D649467" w:rsidR="000035D5" w:rsidRDefault="00C41485"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FB3CE74" w:rsidR="000035D5" w:rsidRDefault="00166CCE"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FB3CE74" w:rsidR="000035D5" w:rsidRDefault="00166CCE"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A6C22A6" w:rsidR="000035D5" w:rsidRDefault="00166CCE"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A6C22A6" w:rsidR="000035D5" w:rsidRDefault="00166CCE"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26C61" w:rsidRPr="00F57A3B" w:rsidRDefault="00F26C61">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C55AF"/>
    <w:rsid w:val="000F365D"/>
    <w:rsid w:val="000F5DAC"/>
    <w:rsid w:val="00116E71"/>
    <w:rsid w:val="00166CCE"/>
    <w:rsid w:val="001F7024"/>
    <w:rsid w:val="00227398"/>
    <w:rsid w:val="00291407"/>
    <w:rsid w:val="00335779"/>
    <w:rsid w:val="0034330E"/>
    <w:rsid w:val="003E3CE2"/>
    <w:rsid w:val="00442679"/>
    <w:rsid w:val="00442CF0"/>
    <w:rsid w:val="004660F8"/>
    <w:rsid w:val="0048554C"/>
    <w:rsid w:val="00495CE3"/>
    <w:rsid w:val="004A7A57"/>
    <w:rsid w:val="004C71C4"/>
    <w:rsid w:val="00515BC0"/>
    <w:rsid w:val="005411E0"/>
    <w:rsid w:val="00541C18"/>
    <w:rsid w:val="00580384"/>
    <w:rsid w:val="00616267"/>
    <w:rsid w:val="006216A1"/>
    <w:rsid w:val="006252D5"/>
    <w:rsid w:val="00646953"/>
    <w:rsid w:val="00687FA3"/>
    <w:rsid w:val="0069423E"/>
    <w:rsid w:val="006F5F45"/>
    <w:rsid w:val="00822CBC"/>
    <w:rsid w:val="00831ADE"/>
    <w:rsid w:val="00841F25"/>
    <w:rsid w:val="009364D9"/>
    <w:rsid w:val="00982E61"/>
    <w:rsid w:val="00986599"/>
    <w:rsid w:val="00A06B60"/>
    <w:rsid w:val="00A43F5B"/>
    <w:rsid w:val="00A6238A"/>
    <w:rsid w:val="00A7011A"/>
    <w:rsid w:val="00A73A4A"/>
    <w:rsid w:val="00A961CD"/>
    <w:rsid w:val="00AD410C"/>
    <w:rsid w:val="00B16DB5"/>
    <w:rsid w:val="00B70731"/>
    <w:rsid w:val="00BD11C2"/>
    <w:rsid w:val="00BD19EC"/>
    <w:rsid w:val="00BD415C"/>
    <w:rsid w:val="00C41485"/>
    <w:rsid w:val="00CC6D52"/>
    <w:rsid w:val="00D563D4"/>
    <w:rsid w:val="00D77015"/>
    <w:rsid w:val="00D9533B"/>
    <w:rsid w:val="00E004E6"/>
    <w:rsid w:val="00E4195D"/>
    <w:rsid w:val="00E976A3"/>
    <w:rsid w:val="00EE3370"/>
    <w:rsid w:val="00EE6A15"/>
    <w:rsid w:val="00F26C61"/>
    <w:rsid w:val="00F57A3B"/>
    <w:rsid w:val="00F64ACF"/>
    <w:rsid w:val="00F83CB9"/>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8</TotalTime>
  <Pages>4</Pages>
  <Words>859</Words>
  <Characters>5123</Characters>
  <Application>Microsoft Office Word</Application>
  <DocSecurity>0</DocSecurity>
  <Lines>160</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d. Tanvir Hossain</cp:lastModifiedBy>
  <cp:revision>47</cp:revision>
  <dcterms:created xsi:type="dcterms:W3CDTF">2023-07-07T07:51:00Z</dcterms:created>
  <dcterms:modified xsi:type="dcterms:W3CDTF">2025-12-10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d4dea7a-3ae9-4208-9695-12a0e85afceb</vt:lpwstr>
  </property>
</Properties>
</file>